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C10" w:rsidRPr="00C01C10" w:rsidRDefault="00C01C10" w:rsidP="00C01C10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01C10">
        <w:rPr>
          <w:rFonts w:ascii="Times New Roman" w:eastAsia="Times New Roman" w:hAnsi="Times New Roman" w:cs="Times New Roman"/>
          <w:b/>
          <w:bCs/>
          <w:sz w:val="24"/>
          <w:szCs w:val="24"/>
        </w:rPr>
        <w:t>S18 Table. Experiment 3: Pre-exposure opinion ratings of Bill Shorten and Scott Morrison measured on a 10-point scale, split by bias group.</w:t>
      </w:r>
    </w:p>
    <w:tbl>
      <w:tblPr>
        <w:tblStyle w:val="TableGrid2"/>
        <w:tblW w:w="9990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63"/>
        <w:gridCol w:w="2035"/>
        <w:gridCol w:w="1855"/>
        <w:gridCol w:w="1682"/>
        <w:gridCol w:w="803"/>
        <w:gridCol w:w="1062"/>
      </w:tblGrid>
      <w:tr w:rsidR="00C01C10" w:rsidRPr="00C01C10" w:rsidTr="00140988">
        <w:tc>
          <w:tcPr>
            <w:tcW w:w="1190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Scott Morrison Group Mean Rating </w:t>
            </w: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Bill Shorten Group Mean Rating </w:t>
            </w: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ntrol Group Mean Rating </w:t>
            </w: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C01C10" w:rsidRPr="00C01C10" w:rsidTr="00140988">
        <w:tc>
          <w:tcPr>
            <w:tcW w:w="1190" w:type="dxa"/>
            <w:vMerge w:val="restart"/>
            <w:tcBorders>
              <w:top w:val="single" w:sz="4" w:space="0" w:color="auto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cott Morriso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14 (1.70)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20 (1.83)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13 (1.68)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.87 NS</w:t>
            </w:r>
          </w:p>
        </w:tc>
      </w:tr>
      <w:tr w:rsidR="00C01C10" w:rsidRPr="00C01C10" w:rsidTr="00140988">
        <w:tc>
          <w:tcPr>
            <w:tcW w:w="1190" w:type="dxa"/>
            <w:vMerge/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6.95 (1.86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21 (1.80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31 (1.64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.25 NS</w:t>
            </w:r>
          </w:p>
        </w:tc>
      </w:tr>
      <w:tr w:rsidR="00C01C10" w:rsidRPr="00C01C10" w:rsidTr="00140988">
        <w:trPr>
          <w:trHeight w:val="458"/>
        </w:trPr>
        <w:tc>
          <w:tcPr>
            <w:tcW w:w="1190" w:type="dxa"/>
            <w:vMerge/>
            <w:tcBorders>
              <w:bottom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5.96 (1.97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6.18 (1.79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6.22 (2.12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.29 NS</w:t>
            </w:r>
          </w:p>
        </w:tc>
      </w:tr>
      <w:tr w:rsidR="00C01C10" w:rsidRPr="00C01C10" w:rsidTr="00140988">
        <w:tc>
          <w:tcPr>
            <w:tcW w:w="1190" w:type="dxa"/>
            <w:vMerge w:val="restart"/>
            <w:tcBorders>
              <w:top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ll Shorten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09 (1.87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14 (1.79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11 (1.71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.94 NS</w:t>
            </w:r>
          </w:p>
        </w:tc>
      </w:tr>
      <w:tr w:rsidR="00C01C10" w:rsidRPr="00C01C10" w:rsidTr="00140988">
        <w:tc>
          <w:tcPr>
            <w:tcW w:w="1190" w:type="dxa"/>
            <w:vMerge/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6.70 (1.92)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6.84 (1.84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7.01 (1.69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.37 NS</w:t>
            </w:r>
          </w:p>
        </w:tc>
      </w:tr>
      <w:tr w:rsidR="00C01C10" w:rsidRPr="00C01C10" w:rsidTr="00140988">
        <w:tc>
          <w:tcPr>
            <w:tcW w:w="1190" w:type="dxa"/>
            <w:vMerge/>
            <w:tcBorders>
              <w:bottom w:val="single" w:sz="4" w:space="0" w:color="auto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C01C10" w:rsidRPr="00C01C10" w:rsidRDefault="00C01C10" w:rsidP="00C01C1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5.89 (2.10)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5.99 (1.91)</w:t>
            </w:r>
          </w:p>
        </w:tc>
        <w:tc>
          <w:tcPr>
            <w:tcW w:w="1682" w:type="dxa"/>
            <w:tcBorders>
              <w:top w:val="nil"/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6.11 (2.18)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C01C10" w:rsidRPr="00C01C10" w:rsidRDefault="00C01C10" w:rsidP="00C01C1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10">
              <w:rPr>
                <w:rFonts w:ascii="Times New Roman" w:eastAsia="Calibri" w:hAnsi="Times New Roman" w:cs="Times New Roman"/>
                <w:sz w:val="24"/>
                <w:szCs w:val="24"/>
              </w:rPr>
              <w:t>.39 NS</w:t>
            </w:r>
          </w:p>
        </w:tc>
      </w:tr>
    </w:tbl>
    <w:p w:rsidR="00C01C10" w:rsidRPr="00C01C10" w:rsidRDefault="00C01C10" w:rsidP="00C01C1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C01C10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01D"/>
    <w:rsid w:val="006D601D"/>
    <w:rsid w:val="00C01C10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A6BCB-86D8-47CE-86E0-E8AE21421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01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1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33:00Z</dcterms:created>
  <dcterms:modified xsi:type="dcterms:W3CDTF">2025-04-01T19:33:00Z</dcterms:modified>
</cp:coreProperties>
</file>